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40" w:lineRule="exact"/>
        <w:jc w:val="center"/>
        <w:rPr>
          <w:rFonts w:hint="eastAsia" w:ascii="Times New Roman" w:hAnsi="Times New Roman" w:eastAsia="黑体" w:cs="Times New Roman"/>
          <w:lang w:val="en-US" w:eastAsia="zh-CN"/>
        </w:rPr>
      </w:pPr>
      <w:r>
        <w:rPr>
          <w:rFonts w:ascii="Times New Roman" w:cs="Times New Roman" w:hAnsiTheme="majorEastAsia" w:eastAsiaTheme="majorEastAsia"/>
          <w:b/>
          <w:bCs/>
        </w:rPr>
        <w:t>Table</w:t>
      </w:r>
      <w:r>
        <w:rPr>
          <w:rFonts w:hint="eastAsia" w:ascii="Times New Roman" w:cs="Times New Roman" w:hAnsiTheme="majorEastAsia" w:eastAsiaTheme="majorEastAsia"/>
          <w:b/>
          <w:bCs/>
          <w:lang w:val="en-US" w:eastAsia="zh-CN"/>
        </w:rPr>
        <w:t xml:space="preserve"> S1</w:t>
      </w:r>
      <w:r>
        <w:rPr>
          <w:rFonts w:ascii="Times New Roman" w:hAnsi="Times New Roman" w:eastAsia="黑体" w:cs="Times New Roman"/>
        </w:rPr>
        <w:t xml:space="preserve"> </w:t>
      </w:r>
      <w:r>
        <w:rPr>
          <w:rFonts w:hint="eastAsia" w:ascii="Times New Roman" w:hAnsi="Times New Roman" w:eastAsia="黑体" w:cs="Times New Roman"/>
          <w:lang w:val="en-US" w:eastAsia="zh-CN"/>
        </w:rPr>
        <w:t>List of the primers used in this study</w:t>
      </w:r>
    </w:p>
    <w:tbl>
      <w:tblPr>
        <w:tblStyle w:val="3"/>
        <w:tblW w:w="9351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9"/>
        <w:gridCol w:w="1670"/>
        <w:gridCol w:w="3404"/>
        <w:gridCol w:w="1032"/>
        <w:gridCol w:w="787"/>
        <w:gridCol w:w="130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  <w:tblHeader/>
        </w:trPr>
        <w:tc>
          <w:tcPr>
            <w:tcW w:w="1149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OLE_LINK40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670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ccession number</w:t>
            </w:r>
          </w:p>
        </w:tc>
        <w:tc>
          <w:tcPr>
            <w:tcW w:w="3404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ing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5'-3')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ficiency</w:t>
            </w:r>
          </w:p>
        </w:tc>
        <w:tc>
          <w:tcPr>
            <w:tcW w:w="787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ecies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60" w:lineRule="exact"/>
              <w:jc w:val="center"/>
              <w:textAlignment w:val="center"/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st i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78"/>
            <w:bookmarkStart w:id="2" w:name="OLE_LINK36"/>
            <w:bookmarkStart w:id="3" w:name="OLE_LINK44" w:colFirst="0" w:colLast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bookmarkEnd w:id="1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R4</w:t>
            </w:r>
            <w:bookmarkEnd w:id="2"/>
          </w:p>
        </w:tc>
        <w:tc>
          <w:tcPr>
            <w:tcW w:w="1670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30693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3069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ggatctttcaaggtgccaca</w:t>
            </w:r>
          </w:p>
        </w:tc>
        <w:tc>
          <w:tcPr>
            <w:tcW w:w="1032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01</w:t>
            </w:r>
          </w:p>
        </w:tc>
        <w:tc>
          <w:tcPr>
            <w:tcW w:w="787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op w:val="single" w:color="auto" w:sz="12" w:space="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Style w:val="6"/>
                <w:rFonts w:eastAsia="宋体"/>
                <w:i/>
                <w:iCs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gtgtccgatgggtaggt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1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4150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15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caacctctcctacatcgg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30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catgcctgaagcgcagta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R7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11688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11688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ttacatggcccaccaacg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60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gcatttttcagacgctgc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80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79739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7973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ccaccccacagctgtaaa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57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tgctctcaccccctttca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T1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12914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1291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ggtaccagctacagcaact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4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tacgttgttggctgcgtg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R1A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07488.4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0748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agctgccgacatcctttga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81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ataagtacaggaatttaggaacg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40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4665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66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ggtgaaggtgaaagggacg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90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gtgtgcaccaggcagtaga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86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037839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3783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ccagcggaggttatccag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77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gctgctctccaaggtgaa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1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XM_001233061.6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01233061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caggcatacggacagtgag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ub-gene verification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gaggcctccccgttatca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MPK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XM_015284945.3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1528494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tatgctgcgggcaacta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99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aagcagctgtgctatgc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XCL14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4712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712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ttggctgacgtaggactgg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9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gcaggcaggtgtgaaatc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40661934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ttggattgccagaggtgg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02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caaagcagaaaagctccc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XM_025153529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2515352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gaactaccgtgtggagcag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08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caaaacggtaggtgggag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701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cttgctgaaggaggtca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1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eastAsia="宋体" w:cs="Times New Roman"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cacctccgaacgataggg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MARCO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736.2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tgcccacttgtatgctc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36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acacgtctgagctccagt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4609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460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tgcctctgcgatcaggc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83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atgctgctgcctcatcc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RANBP3L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15277518.3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attgcgaagctgtgctgag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85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gatccactgctgctcactt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REM1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015296468.3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ggagctctggcaacatca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35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gggtttccccattgtacc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RNASE6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5259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525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gcatctggatggcacctt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62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caaagcgttagggggaac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TSPO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M_418037.6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agatcccggggtggaata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5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cgaagcataaagcgtgtc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ZC3HAV1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01012938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gagctccacaagagggaa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1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NA seq data ver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79"/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 xml:space="preserve">R: </w:t>
            </w:r>
            <w:bookmarkEnd w:id="4"/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gcgatctgcatgagaaggc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L26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415780.6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tcagatggcctacccacaa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78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emokin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gactcctcggggtttaca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75827.2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atgactgccgtagctgtgt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40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emokin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gcagcacacggttgtat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45835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atgttgcaactcacctgtg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4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hemokine recepto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gtcgtccacttcttcagtca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71141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aagacgacgacacagtctg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9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hemokine recepto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catggaaatgggcaggtc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44675.2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gcctgctggtggaag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08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crophage marker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ccattgtgaacctgcgct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mu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1333.3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gtgctgaccccaagaagga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2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emokine </w:t>
            </w: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gtgctgaagaccttaggg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mu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13653.3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atatggctcggacac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1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hemokine </w:t>
            </w: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acacacttggcggttcc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mu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9915.2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tttgcaactgcctctttcc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97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hemokine recepto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ttctgtccctgcttcatc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mu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9917.5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atggattttcaagggtcagttc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76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hemokine receptor </w:t>
            </w:r>
            <w:bookmarkStart w:id="5" w:name="_GoBack"/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ctgagccgcaatttgtttca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mu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7393.5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F: cacgatggaggggccggactcat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88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use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erence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  <w:t>R: taaagacctctatgccaacacagt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SG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XM_423728.6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M_423728.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ACACTGCTTGGAGGGAAACAT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39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st cell 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GAGCTTGACCTTCGCTGTC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3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001302800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M_001302800.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CCCCGTTTCAAGGAAGACC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23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crophage 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CAGAGCACCTGGAGCTTGAA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4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4649.2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M_204649.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GAGGGAGGAAAAGAGGTTTG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08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 cell 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TTGCTGAGCCATAATGGGGG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8A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20"/>
                <w:szCs w:val="21"/>
              </w:rPr>
              <w:fldChar w:fldCharType="begin"/>
            </w:r>
            <w:r>
              <w:rPr>
                <w:sz w:val="20"/>
                <w:szCs w:val="21"/>
              </w:rPr>
              <w:instrText xml:space="preserve"> HYPERLINK "https://www.ncbi.nlm.nih.gov/nuccore/NM_205235.1" </w:instrText>
            </w:r>
            <w:r>
              <w:rPr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M_205235.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GCACAGGACCAGGGGACATA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71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 cell 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R: </w:t>
            </w:r>
            <w:r>
              <w:rPr>
                <w:rFonts w:ascii="Times New Roman" w:hAnsi="Times New Roman" w:eastAsia="宋体" w:cs="Times New Roman"/>
                <w:caps/>
                <w:sz w:val="18"/>
                <w:szCs w:val="18"/>
              </w:rPr>
              <w:t>TCTCACTGCTTGTTCCTGG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ga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670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205518.1</w:t>
            </w: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TGTGATGGTTGGTATGGGC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44</w:t>
            </w:r>
          </w:p>
        </w:tc>
        <w:tc>
          <w:tcPr>
            <w:tcW w:w="787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erence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04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00" w:lineRule="exact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TCTGTTGGCTTTGGGGTTC</w:t>
            </w: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87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bookmarkEnd w:id="0"/>
    </w:tbl>
    <w:p>
      <w:pPr>
        <w:spacing w:line="340" w:lineRule="exact"/>
        <w:jc w:val="center"/>
        <w:rPr>
          <w:rFonts w:hint="default" w:ascii="Times New Roman" w:hAnsi="Times New Roman" w:eastAsia="黑体" w:cs="Times New Roman"/>
          <w:lang w:val="en-US" w:eastAsia="zh-CN"/>
        </w:rPr>
      </w:pPr>
    </w:p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mMTA0MWM2ZDQyMzBiNzJhMGNiYjVlNTY0ZTVhZGMifQ=="/>
  </w:docVars>
  <w:rsids>
    <w:rsidRoot w:val="35423983"/>
    <w:rsid w:val="35423983"/>
    <w:rsid w:val="409B437E"/>
    <w:rsid w:val="508408B7"/>
    <w:rsid w:val="5C986C35"/>
    <w:rsid w:val="6916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4</Words>
  <Characters>2854</Characters>
  <Lines>0</Lines>
  <Paragraphs>0</Paragraphs>
  <TotalTime>0</TotalTime>
  <ScaleCrop>false</ScaleCrop>
  <LinksUpToDate>false</LinksUpToDate>
  <CharactersWithSpaces>2932</CharactersWithSpaces>
  <Application>WPS Office_11.1.0.9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7:26:00Z</dcterms:created>
  <dc:creator>zhd</dc:creator>
  <cp:lastModifiedBy>赵海东</cp:lastModifiedBy>
  <dcterms:modified xsi:type="dcterms:W3CDTF">2022-06-07T04:2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  <property fmtid="{D5CDD505-2E9C-101B-9397-08002B2CF9AE}" pid="3" name="ICV">
    <vt:lpwstr>8BD549D62A764F9E937BEED96A3915C6</vt:lpwstr>
  </property>
</Properties>
</file>